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E55D8" w14:textId="77777777" w:rsidR="00725211" w:rsidRDefault="00725211">
      <w:pPr>
        <w:rPr>
          <w:rFonts w:ascii="HelveticaLTStd-Bold" w:hAnsi="HelveticaLTStd-Bold" w:hint="eastAsia"/>
          <w:b/>
          <w:bCs/>
          <w:color w:val="000000"/>
          <w:sz w:val="20"/>
          <w:szCs w:val="20"/>
        </w:rPr>
      </w:pPr>
      <w:r>
        <w:rPr>
          <w:rFonts w:ascii="HelveticaLTStd-Bold" w:hAnsi="HelveticaLTStd-Bold"/>
          <w:b/>
          <w:bCs/>
          <w:color w:val="000000"/>
          <w:sz w:val="20"/>
          <w:szCs w:val="20"/>
        </w:rPr>
        <w:t xml:space="preserve">Supplementary Table 1. Clinical information of human </w:t>
      </w:r>
      <w:r>
        <w:rPr>
          <w:rFonts w:ascii="HelveticaLTStd-Bold" w:hAnsi="HelveticaLTStd-Bold" w:hint="eastAsia"/>
          <w:b/>
          <w:bCs/>
          <w:color w:val="000000"/>
          <w:sz w:val="20"/>
          <w:szCs w:val="20"/>
        </w:rPr>
        <w:t>brain</w:t>
      </w:r>
      <w:r>
        <w:rPr>
          <w:rFonts w:ascii="HelveticaLTStd-Bold" w:hAnsi="HelveticaLTStd-Bold"/>
          <w:b/>
          <w:bCs/>
          <w:color w:val="000000"/>
          <w:sz w:val="20"/>
          <w:szCs w:val="20"/>
        </w:rPr>
        <w:t xml:space="preserve"> specimen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42"/>
        <w:gridCol w:w="851"/>
        <w:gridCol w:w="709"/>
        <w:gridCol w:w="1008"/>
        <w:gridCol w:w="1118"/>
        <w:gridCol w:w="1984"/>
        <w:gridCol w:w="1610"/>
      </w:tblGrid>
      <w:tr w:rsidR="00B66DA9" w14:paraId="0847566F" w14:textId="77777777" w:rsidTr="00BB6B42">
        <w:tc>
          <w:tcPr>
            <w:tcW w:w="1242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21D01BB5" w14:textId="77777777" w:rsidR="00B66DA9" w:rsidRDefault="00B66DA9" w:rsidP="00B66DA9">
            <w:pPr>
              <w:jc w:val="center"/>
            </w:pPr>
            <w:r>
              <w:rPr>
                <w:rFonts w:hint="eastAsia"/>
              </w:rPr>
              <w:t>No. of patient</w:t>
            </w:r>
          </w:p>
        </w:tc>
        <w:tc>
          <w:tcPr>
            <w:tcW w:w="851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47C3B93C" w14:textId="77777777" w:rsidR="00B66DA9" w:rsidRDefault="00B66DA9" w:rsidP="00B66DA9">
            <w:pPr>
              <w:jc w:val="center"/>
            </w:pPr>
            <w:r>
              <w:rPr>
                <w:rFonts w:hint="eastAsia"/>
              </w:rPr>
              <w:t>gender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3AA5FB67" w14:textId="77777777" w:rsidR="00B66DA9" w:rsidRDefault="00B66DA9" w:rsidP="00B66DA9">
            <w:pPr>
              <w:jc w:val="center"/>
            </w:pPr>
            <w:r>
              <w:rPr>
                <w:rFonts w:hint="eastAsia"/>
              </w:rPr>
              <w:t>age</w:t>
            </w:r>
          </w:p>
        </w:tc>
        <w:tc>
          <w:tcPr>
            <w:tcW w:w="1008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0CAA78A3" w14:textId="77777777" w:rsidR="00B66DA9" w:rsidRDefault="00B66DA9" w:rsidP="00B66DA9">
            <w:pPr>
              <w:jc w:val="center"/>
            </w:pPr>
            <w:r>
              <w:rPr>
                <w:rFonts w:hint="eastAsia"/>
              </w:rPr>
              <w:t>diagnosis</w:t>
            </w:r>
          </w:p>
        </w:tc>
        <w:tc>
          <w:tcPr>
            <w:tcW w:w="1118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02E2AD01" w14:textId="77777777" w:rsidR="00B66DA9" w:rsidRDefault="00B66DA9" w:rsidP="00B66DA9">
            <w:pPr>
              <w:jc w:val="center"/>
            </w:pPr>
            <w:r>
              <w:rPr>
                <w:rFonts w:hint="eastAsia"/>
              </w:rPr>
              <w:t>time to in</w:t>
            </w:r>
            <w:r w:rsidR="00CD4B38">
              <w:rPr>
                <w:rFonts w:hint="eastAsia"/>
              </w:rPr>
              <w:t>j</w:t>
            </w:r>
            <w:r>
              <w:rPr>
                <w:rFonts w:hint="eastAsia"/>
              </w:rPr>
              <w:t>ury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4D13C426" w14:textId="77777777" w:rsidR="00B66DA9" w:rsidRDefault="00B66DA9" w:rsidP="00235C1A">
            <w:pPr>
              <w:jc w:val="center"/>
            </w:pPr>
            <w:r>
              <w:rPr>
                <w:rFonts w:hint="eastAsia"/>
              </w:rPr>
              <w:t>site</w:t>
            </w:r>
          </w:p>
        </w:tc>
        <w:tc>
          <w:tcPr>
            <w:tcW w:w="1610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0A58B5E9" w14:textId="77777777" w:rsidR="00B66DA9" w:rsidRDefault="00E03049" w:rsidP="00235C1A">
            <w:pPr>
              <w:jc w:val="center"/>
            </w:pPr>
            <w:r>
              <w:rPr>
                <w:rFonts w:hint="eastAsia"/>
              </w:rPr>
              <w:t>O</w:t>
            </w:r>
            <w:r w:rsidR="00B66DA9">
              <w:rPr>
                <w:rFonts w:hint="eastAsia"/>
              </w:rPr>
              <w:t>utcome</w:t>
            </w:r>
          </w:p>
        </w:tc>
      </w:tr>
      <w:tr w:rsidR="00B66DA9" w14:paraId="006B7228" w14:textId="77777777" w:rsidTr="00BB6B42">
        <w:tc>
          <w:tcPr>
            <w:tcW w:w="1242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33CB88F0" w14:textId="77777777" w:rsidR="00B66DA9" w:rsidRDefault="00B66DA9" w:rsidP="00725211">
            <w:r>
              <w:rPr>
                <w:rFonts w:hint="eastAsia"/>
              </w:rPr>
              <w:t>Ctrl</w:t>
            </w:r>
          </w:p>
        </w:tc>
        <w:tc>
          <w:tcPr>
            <w:tcW w:w="851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225123E6" w14:textId="77777777" w:rsidR="00B66DA9" w:rsidRDefault="00B66DA9" w:rsidP="00864743"/>
        </w:tc>
        <w:tc>
          <w:tcPr>
            <w:tcW w:w="70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1DDAF7B0" w14:textId="77777777" w:rsidR="00B66DA9" w:rsidRDefault="00B66DA9" w:rsidP="00864743"/>
        </w:tc>
        <w:tc>
          <w:tcPr>
            <w:tcW w:w="1008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745CD933" w14:textId="77777777" w:rsidR="00B66DA9" w:rsidRDefault="00B66DA9" w:rsidP="00864743"/>
        </w:tc>
        <w:tc>
          <w:tcPr>
            <w:tcW w:w="1118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2905778F" w14:textId="77777777" w:rsidR="00B66DA9" w:rsidRDefault="00B66DA9" w:rsidP="00864743"/>
        </w:tc>
        <w:tc>
          <w:tcPr>
            <w:tcW w:w="198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51C87081" w14:textId="77777777" w:rsidR="00B66DA9" w:rsidRDefault="00B66DA9" w:rsidP="00235C1A">
            <w:pPr>
              <w:jc w:val="center"/>
            </w:pPr>
          </w:p>
        </w:tc>
        <w:tc>
          <w:tcPr>
            <w:tcW w:w="161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1190F09D" w14:textId="77777777" w:rsidR="00B66DA9" w:rsidRDefault="00B66DA9" w:rsidP="00235C1A">
            <w:pPr>
              <w:jc w:val="center"/>
            </w:pPr>
          </w:p>
        </w:tc>
      </w:tr>
      <w:tr w:rsidR="00B66DA9" w14:paraId="18185E73" w14:textId="77777777" w:rsidTr="00BB6B4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5072812" w14:textId="77777777" w:rsidR="00B66DA9" w:rsidRDefault="00B66DA9" w:rsidP="00864743">
            <w:r>
              <w:rPr>
                <w:rFonts w:hint="eastAsia"/>
              </w:rPr>
              <w:t xml:space="preserve">   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991593" w14:textId="77777777" w:rsidR="00B66DA9" w:rsidRDefault="00010582" w:rsidP="00864743">
            <w:r>
              <w:rPr>
                <w:rFonts w:hint="eastAsia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DDA859" w14:textId="77777777" w:rsidR="00B66DA9" w:rsidRDefault="00010582" w:rsidP="00864743">
            <w:r>
              <w:rPr>
                <w:rFonts w:hint="eastAsia"/>
              </w:rPr>
              <w:t>5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F900479" w14:textId="77777777" w:rsidR="00B66DA9" w:rsidRDefault="00B66DA9" w:rsidP="00B66DA9">
            <w:pPr>
              <w:jc w:val="center"/>
            </w:pPr>
            <w:r w:rsidRPr="00B66DA9">
              <w:rPr>
                <w:bCs/>
              </w:rPr>
              <w:t>epilepsy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43085AE5" w14:textId="77777777" w:rsidR="00B66DA9" w:rsidRPr="00B66DA9" w:rsidRDefault="00B66DA9" w:rsidP="00B66DA9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93D1DE" w14:textId="77777777" w:rsidR="00B66DA9" w:rsidRDefault="00BB6B42" w:rsidP="00235C1A">
            <w:pPr>
              <w:jc w:val="center"/>
            </w:pPr>
            <w:r>
              <w:rPr>
                <w:rFonts w:hint="eastAsia"/>
              </w:rPr>
              <w:t>r</w:t>
            </w:r>
            <w:r w:rsidR="00010582" w:rsidRPr="00010582">
              <w:t>ight temporal lob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6BE700D8" w14:textId="77777777" w:rsidR="00B66DA9" w:rsidRDefault="00BB6B42" w:rsidP="00235C1A">
            <w:pPr>
              <w:jc w:val="center"/>
            </w:pPr>
            <w:r>
              <w:rPr>
                <w:rFonts w:hint="eastAsia"/>
              </w:rPr>
              <w:t>n</w:t>
            </w:r>
            <w:r w:rsidRPr="00BB6B42">
              <w:t>o disability</w:t>
            </w:r>
          </w:p>
        </w:tc>
      </w:tr>
      <w:tr w:rsidR="00B66DA9" w14:paraId="31621A63" w14:textId="77777777" w:rsidTr="00BB6B4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9EC1E8A" w14:textId="77777777" w:rsidR="00B66DA9" w:rsidRDefault="00B66DA9" w:rsidP="00864743">
            <w:r>
              <w:rPr>
                <w:rFonts w:hint="eastAsia"/>
              </w:rPr>
              <w:t xml:space="preserve">   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5CA03F" w14:textId="77777777" w:rsidR="00B66DA9" w:rsidRDefault="00B5758E" w:rsidP="00864743">
            <w:r>
              <w:rPr>
                <w:rFonts w:hint="eastAsia"/>
              </w:rPr>
              <w:t>fe</w:t>
            </w:r>
            <w:r w:rsidR="00010582">
              <w:rPr>
                <w:rFonts w:hint="eastAsia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7C8480" w14:textId="77777777" w:rsidR="00B66DA9" w:rsidRDefault="00B5758E" w:rsidP="00864743">
            <w:r>
              <w:t>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1F406D4" w14:textId="77777777" w:rsidR="00B66DA9" w:rsidRDefault="00553E85" w:rsidP="00B66DA9">
            <w:pPr>
              <w:jc w:val="center"/>
            </w:pPr>
            <w:r w:rsidRPr="00B66DA9">
              <w:rPr>
                <w:bCs/>
              </w:rPr>
              <w:t>epilepsy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19B6D52D" w14:textId="77777777" w:rsidR="00B66DA9" w:rsidRDefault="00B66DA9" w:rsidP="00B66DA9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1CD0E1" w14:textId="77777777" w:rsidR="00B66DA9" w:rsidRDefault="00B5758E" w:rsidP="00235C1A">
            <w:pPr>
              <w:jc w:val="center"/>
            </w:pPr>
            <w:r>
              <w:t>left</w:t>
            </w:r>
            <w:r w:rsidR="00010582" w:rsidRPr="00010582">
              <w:t xml:space="preserve"> </w:t>
            </w:r>
            <w:r w:rsidR="00425C8C" w:rsidRPr="00010582">
              <w:t xml:space="preserve">temporal </w:t>
            </w:r>
            <w:r w:rsidR="00010582" w:rsidRPr="00010582">
              <w:t>lob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6A85FDAF" w14:textId="77777777" w:rsidR="00B66DA9" w:rsidRDefault="00BB6B42" w:rsidP="00235C1A">
            <w:pPr>
              <w:jc w:val="center"/>
            </w:pPr>
            <w:r>
              <w:rPr>
                <w:rFonts w:hint="eastAsia"/>
              </w:rPr>
              <w:t>n</w:t>
            </w:r>
            <w:r w:rsidRPr="00BB6B42">
              <w:t>o disability</w:t>
            </w:r>
          </w:p>
        </w:tc>
      </w:tr>
      <w:tr w:rsidR="00B66DA9" w14:paraId="2E31D601" w14:textId="77777777" w:rsidTr="00BB6B4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B9B0C74" w14:textId="77777777" w:rsidR="00B66DA9" w:rsidRDefault="00B66DA9" w:rsidP="00864743">
            <w:r>
              <w:rPr>
                <w:rFonts w:hint="eastAsia"/>
              </w:rPr>
              <w:t xml:space="preserve">   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39725E" w14:textId="77777777" w:rsidR="00B66DA9" w:rsidRDefault="00010582" w:rsidP="00864743">
            <w:r>
              <w:rPr>
                <w:rFonts w:hint="eastAsia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E54AC8" w14:textId="77777777" w:rsidR="00B66DA9" w:rsidRDefault="00B5758E" w:rsidP="00864743">
            <w:r>
              <w:t>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B728AD5" w14:textId="77777777" w:rsidR="00B66DA9" w:rsidRDefault="00553E85" w:rsidP="00B66DA9">
            <w:pPr>
              <w:jc w:val="center"/>
            </w:pPr>
            <w:r w:rsidRPr="00B66DA9">
              <w:rPr>
                <w:bCs/>
              </w:rPr>
              <w:t>epilepsy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244505B7" w14:textId="77777777" w:rsidR="00B66DA9" w:rsidRDefault="00B66DA9" w:rsidP="00B66DA9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F90C89" w14:textId="77777777" w:rsidR="00B66DA9" w:rsidRDefault="00BB6B42" w:rsidP="00235C1A">
            <w:pPr>
              <w:jc w:val="center"/>
            </w:pPr>
            <w:r>
              <w:rPr>
                <w:rFonts w:hint="eastAsia"/>
              </w:rPr>
              <w:t>l</w:t>
            </w:r>
            <w:r w:rsidR="00425C8C">
              <w:t xml:space="preserve">eft </w:t>
            </w:r>
            <w:r w:rsidR="00425C8C" w:rsidRPr="00010582">
              <w:t>temporal</w:t>
            </w:r>
            <w:r w:rsidR="00010582" w:rsidRPr="00010582">
              <w:t xml:space="preserve"> lob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1B628916" w14:textId="77777777" w:rsidR="00B66DA9" w:rsidRDefault="00B5758E" w:rsidP="00235C1A">
            <w:pPr>
              <w:jc w:val="center"/>
            </w:pPr>
            <w:r>
              <w:t>no</w:t>
            </w:r>
            <w:r w:rsidR="00BB6B42" w:rsidRPr="00BB6B42">
              <w:t xml:space="preserve"> disability</w:t>
            </w:r>
          </w:p>
        </w:tc>
      </w:tr>
      <w:tr w:rsidR="00B66DA9" w14:paraId="13BEA097" w14:textId="77777777" w:rsidTr="00BB6B4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8EBA301" w14:textId="77777777" w:rsidR="00B66DA9" w:rsidRDefault="00B66DA9" w:rsidP="00864743">
            <w:r>
              <w:rPr>
                <w:rFonts w:hint="eastAsia"/>
              </w:rPr>
              <w:t>TB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D93183" w14:textId="77777777" w:rsidR="00B66DA9" w:rsidRDefault="00B66DA9" w:rsidP="00864743"/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4D2164" w14:textId="77777777" w:rsidR="00B66DA9" w:rsidRDefault="00B66DA9" w:rsidP="00864743"/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706D902" w14:textId="77777777" w:rsidR="00B66DA9" w:rsidRDefault="00B66DA9" w:rsidP="00864743"/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CC02034" w14:textId="77777777" w:rsidR="00B66DA9" w:rsidRDefault="00B66DA9" w:rsidP="00864743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A05C1B" w14:textId="77777777" w:rsidR="00B66DA9" w:rsidRDefault="00B66DA9" w:rsidP="00235C1A">
            <w:pPr>
              <w:jc w:val="center"/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0FFA6342" w14:textId="77777777" w:rsidR="00B66DA9" w:rsidRDefault="00B66DA9" w:rsidP="00235C1A">
            <w:pPr>
              <w:jc w:val="center"/>
            </w:pPr>
          </w:p>
        </w:tc>
      </w:tr>
      <w:tr w:rsidR="00B66DA9" w14:paraId="3B397674" w14:textId="77777777" w:rsidTr="00BB6B4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3236A85" w14:textId="77777777" w:rsidR="00B66DA9" w:rsidRDefault="00B66DA9" w:rsidP="00864743">
            <w:r>
              <w:rPr>
                <w:rFonts w:hint="eastAsia"/>
              </w:rPr>
              <w:t xml:space="preserve">   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BA237E" w14:textId="77777777" w:rsidR="00B66DA9" w:rsidRDefault="00010582" w:rsidP="00864743">
            <w:r>
              <w:rPr>
                <w:rFonts w:hint="eastAsia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F074F0" w14:textId="77777777" w:rsidR="00B66DA9" w:rsidRDefault="00B5758E" w:rsidP="00864743">
            <w:r>
              <w:t>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6C2DEB3" w14:textId="77777777" w:rsidR="00B66DA9" w:rsidRDefault="009506FF" w:rsidP="009506FF">
            <w:pPr>
              <w:jc w:val="center"/>
            </w:pPr>
            <w:r>
              <w:rPr>
                <w:rFonts w:hint="eastAsia"/>
              </w:rPr>
              <w:t>TBI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4CE645C1" w14:textId="77777777" w:rsidR="00B66DA9" w:rsidRDefault="00B5758E" w:rsidP="00010582">
            <w:pPr>
              <w:jc w:val="center"/>
            </w:pPr>
            <w:r>
              <w:t>6</w:t>
            </w:r>
            <w:r w:rsidR="00010582">
              <w:rPr>
                <w:rFonts w:hint="eastAsia"/>
              </w:rPr>
              <w:t xml:space="preserve"> 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0ED6F4" w14:textId="77777777" w:rsidR="00B66DA9" w:rsidRDefault="00B5758E" w:rsidP="00235C1A">
            <w:pPr>
              <w:jc w:val="center"/>
            </w:pPr>
            <w:r>
              <w:t>right</w:t>
            </w:r>
            <w:r w:rsidR="00010582" w:rsidRPr="00010582">
              <w:t xml:space="preserve"> frontal lob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09592051" w14:textId="77777777" w:rsidR="00B66DA9" w:rsidRDefault="00BB6B42" w:rsidP="00235C1A">
            <w:pPr>
              <w:jc w:val="center"/>
            </w:pPr>
            <w:r>
              <w:rPr>
                <w:rFonts w:hint="eastAsia"/>
              </w:rPr>
              <w:t>s</w:t>
            </w:r>
            <w:r w:rsidRPr="00BB6B42">
              <w:t>evere disability</w:t>
            </w:r>
          </w:p>
        </w:tc>
      </w:tr>
      <w:tr w:rsidR="00B66DA9" w14:paraId="66A310EA" w14:textId="77777777" w:rsidTr="00BB6B4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6820E5E" w14:textId="77777777" w:rsidR="00B66DA9" w:rsidRDefault="00B66DA9" w:rsidP="00864743">
            <w:r>
              <w:rPr>
                <w:rFonts w:hint="eastAsia"/>
              </w:rPr>
              <w:t xml:space="preserve">   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6DF7E6" w14:textId="77777777" w:rsidR="00B66DA9" w:rsidRDefault="00B5758E" w:rsidP="00864743">
            <w:r>
              <w:t>fe</w:t>
            </w:r>
            <w:r w:rsidR="00BB6B42">
              <w:rPr>
                <w:rFonts w:hint="eastAsia"/>
              </w:rPr>
              <w:t>m</w:t>
            </w:r>
            <w:r w:rsidR="00010582">
              <w:rPr>
                <w:rFonts w:hint="eastAsia"/>
              </w:rPr>
              <w:t>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CC24E6" w14:textId="77777777" w:rsidR="00B66DA9" w:rsidRDefault="00010582" w:rsidP="00B5758E">
            <w:r>
              <w:rPr>
                <w:rFonts w:hint="eastAsia"/>
              </w:rPr>
              <w:t>6</w:t>
            </w:r>
            <w:r w:rsidR="00B5758E"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9B04612" w14:textId="77777777" w:rsidR="00B66DA9" w:rsidRDefault="009506FF" w:rsidP="009506FF">
            <w:pPr>
              <w:jc w:val="center"/>
            </w:pPr>
            <w:r>
              <w:rPr>
                <w:rFonts w:hint="eastAsia"/>
              </w:rPr>
              <w:t>TBI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2A7D1B6C" w14:textId="77777777" w:rsidR="00B66DA9" w:rsidRDefault="00B5758E" w:rsidP="00010582">
            <w:pPr>
              <w:jc w:val="center"/>
            </w:pPr>
            <w:r>
              <w:t>7</w:t>
            </w:r>
            <w:r w:rsidR="00010582">
              <w:rPr>
                <w:rFonts w:hint="eastAsia"/>
              </w:rPr>
              <w:t xml:space="preserve"> 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91D3E1" w14:textId="77777777" w:rsidR="00B66DA9" w:rsidRDefault="00B5758E" w:rsidP="00235C1A">
            <w:pPr>
              <w:jc w:val="center"/>
            </w:pPr>
            <w:r>
              <w:t>left</w:t>
            </w:r>
            <w:r w:rsidRPr="00010582">
              <w:t xml:space="preserve"> temporal lob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217A29D2" w14:textId="77777777" w:rsidR="00B66DA9" w:rsidRDefault="00B5758E" w:rsidP="00235C1A">
            <w:pPr>
              <w:jc w:val="center"/>
            </w:pPr>
            <w:r>
              <w:rPr>
                <w:rFonts w:hint="eastAsia"/>
              </w:rPr>
              <w:t>m</w:t>
            </w:r>
            <w:r w:rsidRPr="00BB6B42">
              <w:t>ild disability</w:t>
            </w:r>
          </w:p>
        </w:tc>
      </w:tr>
      <w:tr w:rsidR="00B66DA9" w14:paraId="3466136D" w14:textId="77777777" w:rsidTr="00BB6B4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8CCC09E" w14:textId="77777777" w:rsidR="00B66DA9" w:rsidRDefault="00B66DA9" w:rsidP="00864743">
            <w:r>
              <w:rPr>
                <w:rFonts w:hint="eastAsia"/>
              </w:rPr>
              <w:t xml:space="preserve">   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063E8D" w14:textId="77777777" w:rsidR="00B66DA9" w:rsidRDefault="00BB6B42" w:rsidP="00864743">
            <w:r>
              <w:rPr>
                <w:rFonts w:hint="eastAsia"/>
              </w:rPr>
              <w:t>m</w:t>
            </w:r>
            <w:r w:rsidR="00010582">
              <w:rPr>
                <w:rFonts w:hint="eastAsia"/>
              </w:rPr>
              <w:t>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9A4FD5" w14:textId="77777777" w:rsidR="00B66DA9" w:rsidRDefault="00010582" w:rsidP="00864743">
            <w:r>
              <w:rPr>
                <w:rFonts w:hint="eastAsia"/>
              </w:rPr>
              <w:t>6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EF58974" w14:textId="77777777" w:rsidR="00B66DA9" w:rsidRDefault="009506FF" w:rsidP="009506FF">
            <w:pPr>
              <w:jc w:val="center"/>
            </w:pPr>
            <w:r>
              <w:rPr>
                <w:rFonts w:hint="eastAsia"/>
              </w:rPr>
              <w:t>TBI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CA70746" w14:textId="77777777" w:rsidR="00B66DA9" w:rsidRDefault="00B5758E" w:rsidP="00010582">
            <w:pPr>
              <w:jc w:val="center"/>
            </w:pPr>
            <w:r>
              <w:t>3</w:t>
            </w:r>
            <w:r w:rsidR="00010582">
              <w:rPr>
                <w:rFonts w:hint="eastAsia"/>
              </w:rPr>
              <w:t xml:space="preserve"> 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CEE412" w14:textId="77777777" w:rsidR="00B66DA9" w:rsidRDefault="00BB6B42" w:rsidP="00235C1A">
            <w:pPr>
              <w:jc w:val="center"/>
            </w:pPr>
            <w:r>
              <w:rPr>
                <w:rFonts w:hint="eastAsia"/>
              </w:rPr>
              <w:t>r</w:t>
            </w:r>
            <w:r w:rsidR="00010582" w:rsidRPr="00010582">
              <w:t>ight frontal lob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32103FA3" w14:textId="77777777" w:rsidR="00B66DA9" w:rsidRDefault="00BB6B42" w:rsidP="00235C1A">
            <w:pPr>
              <w:jc w:val="center"/>
            </w:pPr>
            <w:r>
              <w:rPr>
                <w:rFonts w:hint="eastAsia"/>
              </w:rPr>
              <w:t>s</w:t>
            </w:r>
            <w:r w:rsidRPr="00BB6B42">
              <w:t>evere disability</w:t>
            </w:r>
          </w:p>
        </w:tc>
      </w:tr>
      <w:tr w:rsidR="00BB6B42" w14:paraId="364F9F06" w14:textId="77777777" w:rsidTr="00BB6B4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B0413D0" w14:textId="77777777" w:rsidR="00BB6B42" w:rsidRDefault="00BB6B42" w:rsidP="00864743">
            <w:r>
              <w:rPr>
                <w:rFonts w:hint="eastAsia"/>
              </w:rPr>
              <w:t xml:space="preserve">    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78FCE2" w14:textId="77777777" w:rsidR="00BB6B42" w:rsidRDefault="00B5758E" w:rsidP="00864743">
            <w:r>
              <w:t>fe</w:t>
            </w:r>
            <w:r w:rsidR="00BB6B42">
              <w:rPr>
                <w:rFonts w:hint="eastAsia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8A60A4" w14:textId="77777777" w:rsidR="00BB6B42" w:rsidRDefault="00B5758E" w:rsidP="00864743">
            <w:r>
              <w:t>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9AA34D7" w14:textId="77777777" w:rsidR="00BB6B42" w:rsidRDefault="00BB6B42" w:rsidP="009506FF">
            <w:pPr>
              <w:jc w:val="center"/>
            </w:pPr>
            <w:r>
              <w:rPr>
                <w:rFonts w:hint="eastAsia"/>
              </w:rPr>
              <w:t>TBI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21B9FDF7" w14:textId="77777777" w:rsidR="00BB6B42" w:rsidRDefault="00B5758E" w:rsidP="00010582">
            <w:pPr>
              <w:jc w:val="center"/>
            </w:pPr>
            <w:r>
              <w:t>7</w:t>
            </w:r>
            <w:r w:rsidR="00BB6B42">
              <w:rPr>
                <w:rFonts w:hint="eastAsia"/>
              </w:rPr>
              <w:t xml:space="preserve"> 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50A8BF" w14:textId="77777777" w:rsidR="00BB6B42" w:rsidRDefault="00BB6B42" w:rsidP="00235C1A">
            <w:pPr>
              <w:jc w:val="center"/>
            </w:pPr>
            <w:r>
              <w:rPr>
                <w:rFonts w:hint="eastAsia"/>
              </w:rPr>
              <w:t>right</w:t>
            </w:r>
            <w:r w:rsidRPr="00010582">
              <w:t xml:space="preserve"> temporal lob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6C66942E" w14:textId="77777777" w:rsidR="00BB6B42" w:rsidRDefault="00B5758E" w:rsidP="00B5758E">
            <w:pPr>
              <w:jc w:val="center"/>
            </w:pPr>
            <w:r>
              <w:t>death</w:t>
            </w:r>
          </w:p>
        </w:tc>
      </w:tr>
      <w:tr w:rsidR="00BB6B42" w14:paraId="172C9F33" w14:textId="77777777" w:rsidTr="00BB6B42">
        <w:tc>
          <w:tcPr>
            <w:tcW w:w="124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27947BD4" w14:textId="77777777" w:rsidR="00BB6B42" w:rsidRDefault="00BB6B42" w:rsidP="00864743">
            <w:r>
              <w:rPr>
                <w:rFonts w:hint="eastAsia"/>
              </w:rPr>
              <w:t xml:space="preserve">    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065F34E8" w14:textId="77777777" w:rsidR="00BB6B42" w:rsidRDefault="00BB6B42" w:rsidP="00864743">
            <w:r>
              <w:rPr>
                <w:rFonts w:hint="eastAsia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0D7D674D" w14:textId="77777777" w:rsidR="00BB6B42" w:rsidRDefault="00B5758E" w:rsidP="00B5758E">
            <w:r>
              <w:t>4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1EF09F3C" w14:textId="77777777" w:rsidR="00BB6B42" w:rsidRDefault="00BB6B42" w:rsidP="009506FF">
            <w:pPr>
              <w:jc w:val="center"/>
            </w:pPr>
            <w:r>
              <w:rPr>
                <w:rFonts w:hint="eastAsia"/>
              </w:rPr>
              <w:t>TBI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1019855C" w14:textId="77777777" w:rsidR="00BB6B42" w:rsidRDefault="00B5758E" w:rsidP="00010582">
            <w:pPr>
              <w:jc w:val="center"/>
            </w:pPr>
            <w:r>
              <w:t>4</w:t>
            </w:r>
            <w:r w:rsidR="00BB6B42">
              <w:rPr>
                <w:rFonts w:hint="eastAsia"/>
              </w:rPr>
              <w:t xml:space="preserve"> 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3E1DD59E" w14:textId="77777777" w:rsidR="00BB6B42" w:rsidRDefault="00BB6B42" w:rsidP="00235C1A">
            <w:pPr>
              <w:jc w:val="center"/>
            </w:pPr>
            <w:r>
              <w:rPr>
                <w:rFonts w:hint="eastAsia"/>
              </w:rPr>
              <w:t>left</w:t>
            </w:r>
            <w:r w:rsidRPr="00010582">
              <w:t xml:space="preserve"> temporal lob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1998D4E9" w14:textId="77777777" w:rsidR="00BB6B42" w:rsidRDefault="00BB6B42" w:rsidP="00235C1A">
            <w:pPr>
              <w:jc w:val="center"/>
            </w:pPr>
            <w:r>
              <w:rPr>
                <w:rFonts w:hint="eastAsia"/>
              </w:rPr>
              <w:t>m</w:t>
            </w:r>
            <w:r w:rsidRPr="00BB6B42">
              <w:t>ild disability</w:t>
            </w:r>
          </w:p>
        </w:tc>
      </w:tr>
    </w:tbl>
    <w:p w14:paraId="25E435FB" w14:textId="77777777" w:rsidR="00725211" w:rsidRDefault="00CF1FE8">
      <w:r>
        <w:rPr>
          <w:rFonts w:hint="eastAsia"/>
        </w:rPr>
        <w:t>Ctrl, contr</w:t>
      </w:r>
      <w:r w:rsidR="00553E85">
        <w:rPr>
          <w:rFonts w:hint="eastAsia"/>
        </w:rPr>
        <w:t>ol; TBI, traumatic brain injury</w:t>
      </w:r>
      <w:r>
        <w:rPr>
          <w:rFonts w:hint="eastAsia"/>
        </w:rPr>
        <w:t>; h, hour.</w:t>
      </w:r>
    </w:p>
    <w:p w14:paraId="1ABAE7B9" w14:textId="77777777" w:rsidR="00FB79EC" w:rsidRDefault="00FB79EC"/>
    <w:p w14:paraId="4BA160D0" w14:textId="77777777" w:rsidR="00FB79EC" w:rsidRDefault="00FB79EC"/>
    <w:p w14:paraId="2B29D289" w14:textId="77777777" w:rsidR="00FB79EC" w:rsidRDefault="00FB79EC"/>
    <w:p w14:paraId="5B42A016" w14:textId="77777777" w:rsidR="00FB79EC" w:rsidRDefault="00FB79EC"/>
    <w:p w14:paraId="0E50BE89" w14:textId="77777777" w:rsidR="00FB79EC" w:rsidRDefault="00FB79EC"/>
    <w:p w14:paraId="01259919" w14:textId="77777777" w:rsidR="00FB79EC" w:rsidRDefault="00FB79EC"/>
    <w:p w14:paraId="2E4E63F9" w14:textId="77777777" w:rsidR="00FB79EC" w:rsidRDefault="00FB79EC"/>
    <w:p w14:paraId="0268EDCE" w14:textId="77777777" w:rsidR="00FB79EC" w:rsidRDefault="00FB79EC"/>
    <w:p w14:paraId="1DDBD5DC" w14:textId="77777777" w:rsidR="00FB79EC" w:rsidRDefault="00FB79EC"/>
    <w:p w14:paraId="6BA41EA4" w14:textId="77777777" w:rsidR="00FB79EC" w:rsidRDefault="00FB79EC"/>
    <w:p w14:paraId="1A58BE4E" w14:textId="77777777" w:rsidR="00FB79EC" w:rsidRDefault="00FB79EC"/>
    <w:p w14:paraId="0A78E209" w14:textId="77777777" w:rsidR="00FB79EC" w:rsidRDefault="00FB79EC"/>
    <w:p w14:paraId="1C30CF27" w14:textId="77777777" w:rsidR="00FB79EC" w:rsidRDefault="00FB79EC"/>
    <w:p w14:paraId="521EBE45" w14:textId="77777777" w:rsidR="00FB79EC" w:rsidRDefault="00FB79EC"/>
    <w:p w14:paraId="541C3D52" w14:textId="77777777" w:rsidR="00FB79EC" w:rsidRDefault="00FB79EC"/>
    <w:p w14:paraId="15C46D15" w14:textId="77777777" w:rsidR="00FB79EC" w:rsidRDefault="00FB79EC"/>
    <w:p w14:paraId="3ACC2FAF" w14:textId="77777777" w:rsidR="00FB79EC" w:rsidRDefault="00FB79EC"/>
    <w:p w14:paraId="406C3370" w14:textId="77777777" w:rsidR="00FB79EC" w:rsidRDefault="00FB79EC"/>
    <w:p w14:paraId="5D1082C9" w14:textId="77777777" w:rsidR="00FB79EC" w:rsidRDefault="00FB79EC"/>
    <w:p w14:paraId="1B812879" w14:textId="77777777" w:rsidR="00FB79EC" w:rsidRDefault="00FB79EC"/>
    <w:p w14:paraId="582F0B55" w14:textId="77777777" w:rsidR="00FB79EC" w:rsidRDefault="00FB79EC"/>
    <w:p w14:paraId="710514A1" w14:textId="77777777" w:rsidR="00FB79EC" w:rsidRDefault="00FB79EC"/>
    <w:p w14:paraId="5F9854EA" w14:textId="77777777" w:rsidR="00FB79EC" w:rsidRDefault="00FB79EC"/>
    <w:p w14:paraId="499BC4BE" w14:textId="77777777" w:rsidR="00FB79EC" w:rsidRDefault="00FB79EC"/>
    <w:p w14:paraId="258279BF" w14:textId="77777777" w:rsidR="00FB79EC" w:rsidRDefault="00FB79EC"/>
    <w:p w14:paraId="2E63FE6F" w14:textId="77777777" w:rsidR="00FB79EC" w:rsidRDefault="00FB79EC"/>
    <w:p w14:paraId="1495E9D0" w14:textId="77777777" w:rsidR="00FB79EC" w:rsidRDefault="00FB79EC"/>
    <w:p w14:paraId="2EAE18D1" w14:textId="77777777" w:rsidR="00FB79EC" w:rsidRDefault="00FB79EC"/>
    <w:p w14:paraId="1F34658D" w14:textId="77777777" w:rsidR="00FB79EC" w:rsidRDefault="00FB79EC"/>
    <w:p w14:paraId="05EE7215" w14:textId="77777777" w:rsidR="00FB79EC" w:rsidRDefault="00FB79EC"/>
    <w:p w14:paraId="4EF5E302" w14:textId="6D7B220E" w:rsidR="00180548" w:rsidRDefault="00180548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30076BAA" wp14:editId="5520FC47">
            <wp:extent cx="5274310" cy="1462405"/>
            <wp:effectExtent l="0" t="0" r="0" b="0"/>
            <wp:docPr id="1279061231" name="图片 1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9061231" name="图片 1" descr="图表, 直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62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45C103" w14:textId="4F25A611" w:rsidR="00FB79EC" w:rsidRPr="00FB79EC" w:rsidRDefault="00FB79EC" w:rsidP="00FB79EC">
      <w:r w:rsidRPr="00FB79EC">
        <w:t>Supplement</w:t>
      </w:r>
      <w:r w:rsidR="00A1445B">
        <w:t>al</w:t>
      </w:r>
      <w:r w:rsidRPr="00FB79EC">
        <w:t xml:space="preserve"> fig 1. Assessment of siRNA on Drd1, Drd2, Drd3, Drd4 and Drd5.</w:t>
      </w:r>
    </w:p>
    <w:p w14:paraId="110A7C5D" w14:textId="77777777" w:rsidR="00FB79EC" w:rsidRPr="00FB79EC" w:rsidRDefault="00FB79EC" w:rsidP="00FB79EC">
      <w:r w:rsidRPr="00FB79EC">
        <w:t xml:space="preserve">(A) Quantification of Drd1 mRNA level . </w:t>
      </w:r>
    </w:p>
    <w:p w14:paraId="5A51C151" w14:textId="77777777" w:rsidR="00FB79EC" w:rsidRPr="00FB79EC" w:rsidRDefault="00FB79EC" w:rsidP="00FB79EC">
      <w:r w:rsidRPr="00FB79EC">
        <w:t xml:space="preserve">(B) Quantification of Drd2 mRNA level . </w:t>
      </w:r>
    </w:p>
    <w:p w14:paraId="0D722FD9" w14:textId="77777777" w:rsidR="00FB79EC" w:rsidRPr="00FB79EC" w:rsidRDefault="00FB79EC" w:rsidP="00FB79EC">
      <w:r w:rsidRPr="00FB79EC">
        <w:t xml:space="preserve">(C) Quantification of Drd3 mRNA level . </w:t>
      </w:r>
    </w:p>
    <w:p w14:paraId="70A24F20" w14:textId="77777777" w:rsidR="00FB79EC" w:rsidRPr="00FB79EC" w:rsidRDefault="00FB79EC" w:rsidP="00FB79EC">
      <w:r w:rsidRPr="00FB79EC">
        <w:t xml:space="preserve">(D) Quantification of Drd4 mRNA level . </w:t>
      </w:r>
    </w:p>
    <w:p w14:paraId="1DC280C7" w14:textId="77777777" w:rsidR="00FB79EC" w:rsidRPr="00FB79EC" w:rsidRDefault="00FB79EC" w:rsidP="00FB79EC">
      <w:r w:rsidRPr="00FB79EC">
        <w:t xml:space="preserve">(E) Quantification of Drd5 mRNA level . </w:t>
      </w:r>
    </w:p>
    <w:p w14:paraId="49D31966" w14:textId="75E27DF8" w:rsidR="00FB79EC" w:rsidRPr="00FB79EC" w:rsidRDefault="00FB79EC" w:rsidP="00FB79EC">
      <w:r w:rsidRPr="00FB79EC">
        <w:t xml:space="preserve">Data presented as mean ± SD (n = </w:t>
      </w:r>
      <w:r w:rsidR="00180548">
        <w:t>3/group</w:t>
      </w:r>
      <w:r w:rsidRPr="00FB79EC">
        <w:t>)</w:t>
      </w:r>
      <w:r w:rsidRPr="00FB79EC">
        <w:rPr>
          <w:lang w:val="nn-NO"/>
        </w:rPr>
        <w:t>.</w:t>
      </w:r>
    </w:p>
    <w:p w14:paraId="57C8573F" w14:textId="77777777" w:rsidR="00FB79EC" w:rsidRDefault="00FB79EC"/>
    <w:p w14:paraId="4C9DFB97" w14:textId="77777777" w:rsidR="00276BED" w:rsidRDefault="00276BED"/>
    <w:p w14:paraId="60A2A124" w14:textId="77777777" w:rsidR="00180548" w:rsidRDefault="00180548"/>
    <w:p w14:paraId="3FE982A7" w14:textId="77777777" w:rsidR="00180548" w:rsidRPr="00180548" w:rsidRDefault="00180548"/>
    <w:p w14:paraId="17A7DC85" w14:textId="603480A3" w:rsidR="00276BED" w:rsidRDefault="00276BED">
      <w:pPr>
        <w:rPr>
          <w:noProof/>
        </w:rPr>
      </w:pPr>
    </w:p>
    <w:p w14:paraId="50686161" w14:textId="7E5218FD" w:rsidR="002939CD" w:rsidRDefault="002939CD" w:rsidP="002939CD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0D6232ED" wp14:editId="1E127642">
            <wp:extent cx="5274310" cy="1720215"/>
            <wp:effectExtent l="0" t="0" r="0" b="0"/>
            <wp:docPr id="15965354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20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1AD72A" w14:textId="77777777" w:rsidR="002939CD" w:rsidRDefault="002939CD">
      <w:pPr>
        <w:rPr>
          <w:rFonts w:hint="eastAsia"/>
        </w:rPr>
      </w:pPr>
    </w:p>
    <w:p w14:paraId="26F97F50" w14:textId="77777777" w:rsidR="00276BED" w:rsidRPr="00276BED" w:rsidRDefault="00276BED" w:rsidP="00276BED">
      <w:r w:rsidRPr="00276BED">
        <w:t>Supplemental fig 2. Assessment of E3 ligase proteins.</w:t>
      </w:r>
    </w:p>
    <w:p w14:paraId="2C7394B3" w14:textId="016E4451" w:rsidR="00276BED" w:rsidRPr="00276BED" w:rsidRDefault="00276BED" w:rsidP="00276BED">
      <w:r w:rsidRPr="00276BED">
        <w:t>(A)</w:t>
      </w:r>
      <w:r w:rsidR="002939CD">
        <w:t xml:space="preserve"> </w:t>
      </w:r>
      <w:r w:rsidRPr="00276BED">
        <w:t xml:space="preserve">Immunoblot analysis of RIPK1 and </w:t>
      </w:r>
      <w:r w:rsidRPr="00276BED">
        <w:rPr>
          <w:rFonts w:hint="eastAsia"/>
        </w:rPr>
        <w:sym w:font="Symbol" w:char="F062"/>
      </w:r>
      <w:r w:rsidRPr="00276BED">
        <w:t xml:space="preserve">-actin in cell lysates from A-68930-treated neurons transfected with siRNA against Fbxo10. </w:t>
      </w:r>
    </w:p>
    <w:p w14:paraId="691C6EEB" w14:textId="67A0C780" w:rsidR="00276BED" w:rsidRPr="00276BED" w:rsidRDefault="00276BED" w:rsidP="00276BED">
      <w:r w:rsidRPr="00276BED">
        <w:t>(</w:t>
      </w:r>
      <w:r w:rsidR="002939CD">
        <w:t>B</w:t>
      </w:r>
      <w:r w:rsidRPr="00276BED">
        <w:t xml:space="preserve">) Immunoblot analysis of RIPK1 and </w:t>
      </w:r>
      <w:r w:rsidRPr="00276BED">
        <w:rPr>
          <w:rFonts w:hint="eastAsia"/>
        </w:rPr>
        <w:sym w:font="Symbol" w:char="F062"/>
      </w:r>
      <w:r w:rsidRPr="00276BED">
        <w:t xml:space="preserve">-actin in cell lysates from A-68930-treated neurons transfected with siRNA against MARCH7. </w:t>
      </w:r>
    </w:p>
    <w:p w14:paraId="76791CEC" w14:textId="28F9D620" w:rsidR="00180548" w:rsidRPr="00FB79EC" w:rsidRDefault="00180548" w:rsidP="00180548">
      <w:r w:rsidRPr="00FB79EC">
        <w:t>Data presented as mean ± SD (n = 3</w:t>
      </w:r>
      <w:r>
        <w:t>/group</w:t>
      </w:r>
      <w:r w:rsidRPr="00FB79EC">
        <w:t>)</w:t>
      </w:r>
      <w:r w:rsidRPr="00FB79EC">
        <w:rPr>
          <w:lang w:val="nn-NO"/>
        </w:rPr>
        <w:t>.</w:t>
      </w:r>
    </w:p>
    <w:p w14:paraId="713D80C3" w14:textId="77777777" w:rsidR="00276BED" w:rsidRPr="00180548" w:rsidRDefault="00276BED"/>
    <w:sectPr w:rsidR="00276BED" w:rsidRPr="00180548" w:rsidSect="00CE2B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8DA634" w14:textId="77777777" w:rsidR="00CE2B4C" w:rsidRDefault="00CE2B4C" w:rsidP="009B2E4A">
      <w:r>
        <w:separator/>
      </w:r>
    </w:p>
  </w:endnote>
  <w:endnote w:type="continuationSeparator" w:id="0">
    <w:p w14:paraId="69E0A580" w14:textId="77777777" w:rsidR="00CE2B4C" w:rsidRDefault="00CE2B4C" w:rsidP="009B2E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LTStd-Bold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A41B02" w14:textId="77777777" w:rsidR="00CE2B4C" w:rsidRDefault="00CE2B4C" w:rsidP="009B2E4A">
      <w:r>
        <w:separator/>
      </w:r>
    </w:p>
  </w:footnote>
  <w:footnote w:type="continuationSeparator" w:id="0">
    <w:p w14:paraId="6E2811F2" w14:textId="77777777" w:rsidR="00CE2B4C" w:rsidRDefault="00CE2B4C" w:rsidP="009B2E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F90DDBE1-7A82-49C4-B590-4101D5706D4F}"/>
    <w:docVar w:name="KY_MEDREF_VERSION" w:val="3"/>
  </w:docVars>
  <w:rsids>
    <w:rsidRoot w:val="009B2E4A"/>
    <w:rsid w:val="00010582"/>
    <w:rsid w:val="000944F7"/>
    <w:rsid w:val="001747ED"/>
    <w:rsid w:val="00180548"/>
    <w:rsid w:val="00235C1A"/>
    <w:rsid w:val="00250A26"/>
    <w:rsid w:val="00276BED"/>
    <w:rsid w:val="002939CD"/>
    <w:rsid w:val="00376B86"/>
    <w:rsid w:val="003F38A2"/>
    <w:rsid w:val="00417BBD"/>
    <w:rsid w:val="00425C8C"/>
    <w:rsid w:val="004C27EB"/>
    <w:rsid w:val="004F6970"/>
    <w:rsid w:val="00541F22"/>
    <w:rsid w:val="005534B9"/>
    <w:rsid w:val="00553E85"/>
    <w:rsid w:val="005B4C4D"/>
    <w:rsid w:val="005E04DD"/>
    <w:rsid w:val="00725211"/>
    <w:rsid w:val="0079549B"/>
    <w:rsid w:val="00806C8F"/>
    <w:rsid w:val="009506FF"/>
    <w:rsid w:val="009B2E4A"/>
    <w:rsid w:val="00A1445B"/>
    <w:rsid w:val="00A35907"/>
    <w:rsid w:val="00B5758E"/>
    <w:rsid w:val="00B6654C"/>
    <w:rsid w:val="00B66DA9"/>
    <w:rsid w:val="00B82FE6"/>
    <w:rsid w:val="00B91993"/>
    <w:rsid w:val="00BB6B42"/>
    <w:rsid w:val="00C23DF2"/>
    <w:rsid w:val="00CD4B38"/>
    <w:rsid w:val="00CE2B4C"/>
    <w:rsid w:val="00CE4150"/>
    <w:rsid w:val="00CE6288"/>
    <w:rsid w:val="00CF1FE8"/>
    <w:rsid w:val="00D56D6B"/>
    <w:rsid w:val="00E03049"/>
    <w:rsid w:val="00E94111"/>
    <w:rsid w:val="00FB7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0FD773"/>
  <w15:docId w15:val="{3E17A2A8-4D26-41EA-A986-267511819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05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2E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2E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2E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2E4A"/>
    <w:rPr>
      <w:sz w:val="18"/>
      <w:szCs w:val="18"/>
    </w:rPr>
  </w:style>
  <w:style w:type="table" w:styleId="a7">
    <w:name w:val="Table Grid"/>
    <w:basedOn w:val="a1"/>
    <w:uiPriority w:val="59"/>
    <w:rsid w:val="009B2E4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39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2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2</Pages>
  <Words>209</Words>
  <Characters>1193</Characters>
  <Application>Microsoft Office Word</Application>
  <DocSecurity>0</DocSecurity>
  <Lines>9</Lines>
  <Paragraphs>2</Paragraphs>
  <ScaleCrop>false</ScaleCrop>
  <Company>微软中国</Company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office</cp:lastModifiedBy>
  <cp:revision>34</cp:revision>
  <dcterms:created xsi:type="dcterms:W3CDTF">2015-09-16T10:07:00Z</dcterms:created>
  <dcterms:modified xsi:type="dcterms:W3CDTF">2024-01-30T13:28:00Z</dcterms:modified>
</cp:coreProperties>
</file>